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FFF" w:rsidRDefault="00032EA9" w:rsidP="002C1FFF">
      <w:pPr>
        <w:rPr>
          <w:rFonts w:eastAsiaTheme="minorEastAsia"/>
          <w:lang w:val="en-US" w:eastAsia="zh-CN"/>
        </w:rPr>
      </w:pPr>
      <w:r w:rsidRPr="007E0828">
        <w:rPr>
          <w:b/>
        </w:rPr>
        <w:t xml:space="preserve">Table </w:t>
      </w:r>
      <w:r w:rsidR="00554D10">
        <w:rPr>
          <w:b/>
        </w:rPr>
        <w:t>S</w:t>
      </w:r>
      <w:r w:rsidR="00C30AD4">
        <w:rPr>
          <w:b/>
        </w:rPr>
        <w:t>4</w:t>
      </w:r>
      <w:r w:rsidRPr="00032EA9">
        <w:rPr>
          <w:b/>
        </w:rPr>
        <w:t xml:space="preserve">  </w:t>
      </w:r>
      <w:r w:rsidR="00313881">
        <w:rPr>
          <w:b/>
        </w:rPr>
        <w:t xml:space="preserve">Regression </w:t>
      </w:r>
      <w:r w:rsidR="00313881">
        <w:rPr>
          <w:rFonts w:eastAsia="Times New Roman"/>
          <w:b/>
          <w:lang w:val="en-US" w:eastAsia="de-DE"/>
        </w:rPr>
        <w:t>c</w:t>
      </w:r>
      <w:r w:rsidR="002C1FFF">
        <w:rPr>
          <w:rFonts w:eastAsia="Times New Roman"/>
          <w:b/>
          <w:lang w:val="en-US" w:eastAsia="de-DE"/>
        </w:rPr>
        <w:t>oefficients for scenario 2 (EPV</w:t>
      </w:r>
      <w:r w:rsidR="00C61E96">
        <w:rPr>
          <w:rFonts w:eastAsiaTheme="minorEastAsia" w:hint="eastAsia"/>
          <w:b/>
          <w:lang w:val="en-US" w:eastAsia="zh-CN"/>
        </w:rPr>
        <w:t xml:space="preserve"> </w:t>
      </w:r>
      <w:r w:rsidR="002C1FFF">
        <w:rPr>
          <w:rFonts w:eastAsia="Times New Roman"/>
          <w:b/>
          <w:lang w:val="en-US" w:eastAsia="de-DE"/>
        </w:rPr>
        <w:t>=</w:t>
      </w:r>
      <w:r w:rsidR="00C61E96">
        <w:rPr>
          <w:rFonts w:eastAsiaTheme="minorEastAsia" w:hint="eastAsia"/>
          <w:b/>
          <w:lang w:val="en-US" w:eastAsia="zh-CN"/>
        </w:rPr>
        <w:t xml:space="preserve"> </w:t>
      </w:r>
      <w:r w:rsidR="002C1FFF">
        <w:rPr>
          <w:rFonts w:eastAsia="Times New Roman"/>
          <w:b/>
          <w:lang w:val="en-US" w:eastAsia="de-DE"/>
        </w:rPr>
        <w:t>3.27) using different models</w:t>
      </w:r>
      <w:r w:rsidR="002C1FFF">
        <w:rPr>
          <w:rFonts w:eastAsiaTheme="minorEastAsia"/>
          <w:lang w:val="en-US" w:eastAsia="zh-CN"/>
        </w:rPr>
        <w:t xml:space="preserve"> </w:t>
      </w:r>
    </w:p>
    <w:p w:rsidR="00032EA9" w:rsidRPr="00032EA9" w:rsidRDefault="00032EA9" w:rsidP="002C1FFF">
      <w:pPr>
        <w:rPr>
          <w:b/>
        </w:rPr>
      </w:pPr>
    </w:p>
    <w:tbl>
      <w:tblPr>
        <w:tblW w:w="988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3085"/>
        <w:gridCol w:w="1134"/>
        <w:gridCol w:w="1030"/>
        <w:gridCol w:w="1134"/>
        <w:gridCol w:w="1134"/>
        <w:gridCol w:w="1134"/>
        <w:gridCol w:w="1237"/>
      </w:tblGrid>
      <w:tr w:rsidR="00032EA9" w:rsidRPr="0058415E" w:rsidTr="00A67506">
        <w:trPr>
          <w:tblHeader/>
        </w:trPr>
        <w:tc>
          <w:tcPr>
            <w:tcW w:w="3085" w:type="dxa"/>
            <w:tcBorders>
              <w:top w:val="single" w:sz="12" w:space="0" w:color="auto"/>
            </w:tcBorders>
          </w:tcPr>
          <w:p w:rsidR="00032EA9" w:rsidRPr="007E0828" w:rsidRDefault="00DF00FE" w:rsidP="00C52668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32EA9" w:rsidRPr="00032EA9" w:rsidRDefault="00032EA9" w:rsidP="00C52668">
            <w:pPr>
              <w:rPr>
                <w:b/>
              </w:rPr>
            </w:pPr>
            <w:r w:rsidRPr="00032EA9">
              <w:rPr>
                <w:b/>
              </w:rPr>
              <w:t xml:space="preserve">Full </w:t>
            </w:r>
          </w:p>
        </w:tc>
        <w:tc>
          <w:tcPr>
            <w:tcW w:w="1030" w:type="dxa"/>
            <w:tcBorders>
              <w:top w:val="single" w:sz="12" w:space="0" w:color="auto"/>
            </w:tcBorders>
          </w:tcPr>
          <w:p w:rsidR="00032EA9" w:rsidRPr="00032EA9" w:rsidRDefault="00032EA9" w:rsidP="00A34E93">
            <w:pPr>
              <w:rPr>
                <w:b/>
              </w:rPr>
            </w:pPr>
            <w:r w:rsidRPr="00032EA9">
              <w:rPr>
                <w:b/>
              </w:rPr>
              <w:t>B</w:t>
            </w:r>
            <w:r w:rsidR="00A34E93">
              <w:rPr>
                <w:b/>
              </w:rPr>
              <w:t>E</w:t>
            </w:r>
            <w:r w:rsidRPr="00032EA9">
              <w:rPr>
                <w:b/>
              </w:rPr>
              <w:t xml:space="preserve"> 0.05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32EA9" w:rsidRPr="00032EA9" w:rsidRDefault="00032EA9" w:rsidP="00A34E93">
            <w:pPr>
              <w:rPr>
                <w:b/>
              </w:rPr>
            </w:pPr>
            <w:r w:rsidRPr="00032EA9">
              <w:rPr>
                <w:b/>
              </w:rPr>
              <w:t>B</w:t>
            </w:r>
            <w:r w:rsidR="00A34E93">
              <w:rPr>
                <w:b/>
              </w:rPr>
              <w:t>E</w:t>
            </w:r>
            <w:r w:rsidRPr="00032EA9">
              <w:rPr>
                <w:b/>
              </w:rPr>
              <w:t xml:space="preserve"> 0.5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32EA9" w:rsidRPr="00032EA9" w:rsidRDefault="00900B75" w:rsidP="00C52668">
            <w:pPr>
              <w:rPr>
                <w:b/>
              </w:rPr>
            </w:pPr>
            <w:r>
              <w:rPr>
                <w:b/>
              </w:rPr>
              <w:t>L</w:t>
            </w:r>
            <w:r w:rsidR="00032EA9" w:rsidRPr="00032EA9">
              <w:rPr>
                <w:b/>
              </w:rPr>
              <w:t xml:space="preserve">asso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32EA9" w:rsidRPr="00032EA9" w:rsidRDefault="00032EA9" w:rsidP="00C52668">
            <w:pPr>
              <w:rPr>
                <w:b/>
              </w:rPr>
            </w:pPr>
            <w:r w:rsidRPr="00032EA9">
              <w:rPr>
                <w:b/>
              </w:rPr>
              <w:t xml:space="preserve">Ridge </w:t>
            </w:r>
          </w:p>
        </w:tc>
        <w:tc>
          <w:tcPr>
            <w:tcW w:w="1237" w:type="dxa"/>
            <w:tcBorders>
              <w:top w:val="single" w:sz="12" w:space="0" w:color="auto"/>
            </w:tcBorders>
          </w:tcPr>
          <w:p w:rsidR="00032EA9" w:rsidRPr="00032EA9" w:rsidRDefault="00032EA9" w:rsidP="00C52668">
            <w:pPr>
              <w:rPr>
                <w:b/>
              </w:rPr>
            </w:pPr>
            <w:r w:rsidRPr="00032EA9">
              <w:rPr>
                <w:b/>
              </w:rPr>
              <w:t xml:space="preserve">Elastic </w:t>
            </w:r>
          </w:p>
        </w:tc>
      </w:tr>
      <w:tr w:rsidR="00C52668" w:rsidRPr="007E0828" w:rsidTr="00A67506">
        <w:tc>
          <w:tcPr>
            <w:tcW w:w="3085" w:type="dxa"/>
            <w:tcBorders>
              <w:bottom w:val="nil"/>
            </w:tcBorders>
          </w:tcPr>
          <w:p w:rsidR="00C52668" w:rsidRPr="00CA717D" w:rsidRDefault="00C52668" w:rsidP="00C52668">
            <w:r w:rsidRPr="00CA717D">
              <w:t xml:space="preserve">Age </w:t>
            </w:r>
          </w:p>
        </w:tc>
        <w:tc>
          <w:tcPr>
            <w:tcW w:w="1134" w:type="dxa"/>
            <w:tcBorders>
              <w:bottom w:val="nil"/>
            </w:tcBorders>
          </w:tcPr>
          <w:p w:rsidR="00C52668" w:rsidRPr="00CA717D" w:rsidRDefault="00C52668" w:rsidP="00C52668">
            <w:r w:rsidRPr="00CA717D">
              <w:t xml:space="preserve">0.0184 </w:t>
            </w:r>
          </w:p>
        </w:tc>
        <w:tc>
          <w:tcPr>
            <w:tcW w:w="1030" w:type="dxa"/>
            <w:tcBorders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bottom w:val="nil"/>
            </w:tcBorders>
          </w:tcPr>
          <w:p w:rsidR="00C52668" w:rsidRPr="00CA717D" w:rsidRDefault="00C52668" w:rsidP="00C52668">
            <w:r w:rsidRPr="00CA717D">
              <w:t xml:space="preserve">0.0207 </w:t>
            </w:r>
          </w:p>
        </w:tc>
        <w:tc>
          <w:tcPr>
            <w:tcW w:w="1134" w:type="dxa"/>
            <w:tcBorders>
              <w:bottom w:val="nil"/>
            </w:tcBorders>
          </w:tcPr>
          <w:p w:rsidR="00C52668" w:rsidRPr="00CA717D" w:rsidRDefault="00C52668" w:rsidP="00C52668">
            <w:r w:rsidRPr="00CA717D">
              <w:t xml:space="preserve">0.0130 </w:t>
            </w:r>
          </w:p>
        </w:tc>
        <w:tc>
          <w:tcPr>
            <w:tcW w:w="1134" w:type="dxa"/>
            <w:tcBorders>
              <w:bottom w:val="nil"/>
            </w:tcBorders>
          </w:tcPr>
          <w:p w:rsidR="00C52668" w:rsidRPr="00CA717D" w:rsidRDefault="00C52668" w:rsidP="00C52668">
            <w:r w:rsidRPr="00CA717D">
              <w:t xml:space="preserve">0.0088 </w:t>
            </w:r>
          </w:p>
        </w:tc>
        <w:tc>
          <w:tcPr>
            <w:tcW w:w="1237" w:type="dxa"/>
            <w:tcBorders>
              <w:bottom w:val="nil"/>
            </w:tcBorders>
          </w:tcPr>
          <w:p w:rsidR="00C52668" w:rsidRPr="00CA717D" w:rsidRDefault="00C52668" w:rsidP="00C52668">
            <w:r w:rsidRPr="00CA717D">
              <w:t xml:space="preserve">0.0122 </w:t>
            </w:r>
          </w:p>
        </w:tc>
      </w:tr>
      <w:tr w:rsidR="00C52668" w:rsidRPr="007E082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2C1FFF">
            <w:r w:rsidRPr="00CA717D">
              <w:t xml:space="preserve">Mal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sym w:font="Symbol" w:char="F02D"/>
            </w:r>
            <w:r w:rsidR="00C52668" w:rsidRPr="00CA717D">
              <w:t xml:space="preserve">0.2217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sym w:font="Symbol" w:char="F02D"/>
            </w:r>
            <w:r w:rsidR="00C52668" w:rsidRPr="00CA717D">
              <w:t xml:space="preserve">0.067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sym w:font="Symbol" w:char="F02D"/>
            </w:r>
            <w:r w:rsidR="00C52668" w:rsidRPr="00CA717D">
              <w:t xml:space="preserve">0.0516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sym w:font="Symbol" w:char="F02D"/>
            </w:r>
            <w:r w:rsidR="00C52668" w:rsidRPr="00CA717D">
              <w:t xml:space="preserve">0.0438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DF00FE" w:rsidP="00F91ABF">
            <w:r>
              <w:t>Body mass inde</w:t>
            </w:r>
            <w:r w:rsidR="00F91ABF">
              <w:t>x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046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002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Current smoker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884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403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Diabete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816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25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320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296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>LDL/HDL</w:t>
            </w:r>
            <w:r w:rsidR="00CF52E0">
              <w:t xml:space="preserve"> cholesterol ratio</w:t>
            </w:r>
            <w:r w:rsidRPr="00CA717D"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152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079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Hypertension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617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275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2546FD">
            <w:r>
              <w:t>L</w:t>
            </w:r>
            <w:r w:rsidRPr="00CA717D">
              <w:t>og</w:t>
            </w:r>
            <w:r w:rsidR="00C52668" w:rsidRPr="00CA717D">
              <w:t>(</w:t>
            </w:r>
            <w:r w:rsidR="00CF52E0">
              <w:t>c</w:t>
            </w:r>
            <w:r w:rsidR="00CF52E0" w:rsidRPr="00CA717D">
              <w:t>reatinine</w:t>
            </w:r>
            <w:r w:rsidR="002C1FFF">
              <w:t>, mg/dl</w:t>
            </w:r>
            <w:r w:rsidR="00C52668" w:rsidRPr="00CA717D">
              <w:t xml:space="preserve">)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1.9051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2.044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1.861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1.631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7334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1.4352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2546FD">
            <w:r>
              <w:t>L</w:t>
            </w:r>
            <w:r w:rsidRPr="00CA717D">
              <w:t>og</w:t>
            </w:r>
            <w:r w:rsidR="00C52668" w:rsidRPr="00CA717D">
              <w:t>(</w:t>
            </w:r>
            <w:r w:rsidR="00CF52E0" w:rsidRPr="00CA717D">
              <w:t>C</w:t>
            </w:r>
            <w:r w:rsidR="00EC0382">
              <w:rPr>
                <w:rFonts w:hint="eastAsia"/>
                <w:lang w:eastAsia="zh-CN"/>
              </w:rPr>
              <w:t>-</w:t>
            </w:r>
            <w:r w:rsidR="00CF52E0">
              <w:t>reactive protein</w:t>
            </w:r>
            <w:r w:rsidR="002C1FFF">
              <w:t>, mg/l</w:t>
            </w:r>
            <w:r w:rsidR="00C52668" w:rsidRPr="00CA717D">
              <w:t xml:space="preserve">)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011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57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432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535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120651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2264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52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511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387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997080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3460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203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1403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1799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752841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986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317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668930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538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233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6718093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105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288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698695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084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188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chr2:21378433:D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868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24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508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192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chr2:44074126:D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1058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09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482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116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756845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1486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58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525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496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767868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128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028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chr2:203828796: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2026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47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772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455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chr3:138099161: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159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071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459310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225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199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7268914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2467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76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727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658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27390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3064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23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087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101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934937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417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097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760994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972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253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5633614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250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049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220201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547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49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547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427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5573049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417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329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375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425218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5089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265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683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2020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210759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348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170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095354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408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133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155692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368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112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26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837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340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295402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222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201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289116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108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017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251909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2501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115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860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1010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248792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395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074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87063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448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072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41244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280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128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119141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2012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01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564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212873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017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177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96418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865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051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268147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578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285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318450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710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208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931942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265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106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183877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374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122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013955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2105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109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795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959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lastRenderedPageBreak/>
              <w:t xml:space="preserve">rs446857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2565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35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812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157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751484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2018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72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570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592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21617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973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251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293658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282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34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457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291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4652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240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082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5628982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784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554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442063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2077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86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726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757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2845106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895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304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708733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275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031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391822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3637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80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279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679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1084029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1413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11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417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106 </w:t>
            </w:r>
          </w:p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5606213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402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007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804227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1445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807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721279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363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0.0060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C52668" w:rsidTr="00A67506">
        <w:tc>
          <w:tcPr>
            <w:tcW w:w="3085" w:type="dxa"/>
            <w:tcBorders>
              <w:top w:val="nil"/>
              <w:bottom w:val="nil"/>
            </w:tcBorders>
          </w:tcPr>
          <w:p w:rsidR="00C52668" w:rsidRPr="00CA717D" w:rsidRDefault="00C52668" w:rsidP="00C52668">
            <w:r w:rsidRPr="00CA717D">
              <w:t xml:space="preserve">rs66312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411 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C52668" w:rsidRPr="00CA717D" w:rsidRDefault="00EC0382" w:rsidP="00C52668">
            <w:r>
              <w:t>–</w:t>
            </w:r>
            <w:r w:rsidR="00C52668" w:rsidRPr="00CA717D">
              <w:t xml:space="preserve">0.0122 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C52668" w:rsidRPr="00CA717D" w:rsidRDefault="00C52668" w:rsidP="00C52668"/>
        </w:tc>
      </w:tr>
      <w:tr w:rsidR="000879C1" w:rsidTr="00A67506">
        <w:tc>
          <w:tcPr>
            <w:tcW w:w="3085" w:type="dxa"/>
            <w:tcBorders>
              <w:top w:val="nil"/>
              <w:bottom w:val="single" w:sz="12" w:space="0" w:color="auto"/>
            </w:tcBorders>
          </w:tcPr>
          <w:p w:rsidR="000879C1" w:rsidRPr="00DD2950" w:rsidRDefault="000879C1" w:rsidP="00A3681A">
            <w:r w:rsidRPr="00DD2950">
              <w:t xml:space="preserve">rs180803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0879C1" w:rsidRPr="00DD2950" w:rsidRDefault="000879C1" w:rsidP="00A3681A">
            <w:r w:rsidRPr="00DD2950">
              <w:t xml:space="preserve">0.2235 </w:t>
            </w:r>
          </w:p>
        </w:tc>
        <w:tc>
          <w:tcPr>
            <w:tcW w:w="1030" w:type="dxa"/>
            <w:tcBorders>
              <w:top w:val="nil"/>
              <w:bottom w:val="single" w:sz="12" w:space="0" w:color="auto"/>
            </w:tcBorders>
          </w:tcPr>
          <w:p w:rsidR="000879C1" w:rsidRPr="00DD2950" w:rsidRDefault="000879C1" w:rsidP="00A3681A"/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0879C1" w:rsidRPr="00DD2950" w:rsidRDefault="000879C1" w:rsidP="00A3681A"/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0879C1" w:rsidRPr="00DD2950" w:rsidRDefault="000879C1" w:rsidP="00A3681A"/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0879C1" w:rsidRPr="00DD2950" w:rsidRDefault="000879C1" w:rsidP="00A3681A">
            <w:r w:rsidRPr="00DD2950">
              <w:t xml:space="preserve">0.0945 </w:t>
            </w:r>
          </w:p>
        </w:tc>
        <w:tc>
          <w:tcPr>
            <w:tcW w:w="1237" w:type="dxa"/>
            <w:tcBorders>
              <w:top w:val="nil"/>
              <w:bottom w:val="single" w:sz="12" w:space="0" w:color="auto"/>
            </w:tcBorders>
          </w:tcPr>
          <w:p w:rsidR="000879C1" w:rsidRDefault="000879C1" w:rsidP="00A3681A"/>
        </w:tc>
      </w:tr>
    </w:tbl>
    <w:p w:rsidR="007E0828" w:rsidRPr="00A67506" w:rsidRDefault="00F5517E" w:rsidP="00A67506">
      <w:pPr>
        <w:jc w:val="both"/>
      </w:pPr>
      <w:r w:rsidRPr="007E0828">
        <w:rPr>
          <w:i/>
        </w:rPr>
        <w:t>Note</w:t>
      </w:r>
      <w:r w:rsidRPr="007E0828">
        <w:t xml:space="preserve">: </w:t>
      </w:r>
      <w:r w:rsidRPr="00442ED4">
        <w:t>Scenario 2</w:t>
      </w:r>
      <w:r>
        <w:t xml:space="preserve"> candidate predictors</w:t>
      </w:r>
      <w:r w:rsidR="00EC0382">
        <w:rPr>
          <w:rFonts w:hint="eastAsia"/>
          <w:lang w:eastAsia="zh-CN"/>
        </w:rPr>
        <w:t xml:space="preserve"> include</w:t>
      </w:r>
      <w:r w:rsidRPr="00442ED4">
        <w:t xml:space="preserve"> clinical variables</w:t>
      </w:r>
      <w:r w:rsidR="00EC0382">
        <w:rPr>
          <w:rFonts w:hint="eastAsia"/>
          <w:lang w:eastAsia="zh-CN"/>
        </w:rPr>
        <w:t xml:space="preserve"> and</w:t>
      </w:r>
      <w:r w:rsidRPr="00442ED4">
        <w:t xml:space="preserve"> biomarkers</w:t>
      </w:r>
      <w:r w:rsidR="00EC0382">
        <w:rPr>
          <w:rFonts w:hint="eastAsia"/>
          <w:lang w:eastAsia="zh-CN"/>
        </w:rPr>
        <w:t>,</w:t>
      </w:r>
      <w:r w:rsidRPr="00442ED4">
        <w:t xml:space="preserve"> </w:t>
      </w:r>
      <w:r w:rsidR="00EC0382">
        <w:rPr>
          <w:rFonts w:hint="eastAsia"/>
          <w:lang w:eastAsia="zh-CN"/>
        </w:rPr>
        <w:t>as well as</w:t>
      </w:r>
      <w:r w:rsidRPr="00442ED4">
        <w:t xml:space="preserve"> genetic variants.</w:t>
      </w:r>
      <w:r w:rsidR="00BE526E">
        <w:rPr>
          <w:rFonts w:hint="eastAsia"/>
          <w:lang w:eastAsia="zh-CN"/>
        </w:rPr>
        <w:t xml:space="preserve"> </w:t>
      </w:r>
      <w:r w:rsidR="00A67506">
        <w:t xml:space="preserve">The coefficients </w:t>
      </w:r>
      <w:r w:rsidR="00A67506">
        <w:rPr>
          <w:rFonts w:eastAsiaTheme="minorEastAsia" w:hint="eastAsia"/>
          <w:lang w:eastAsia="zh-CN"/>
        </w:rPr>
        <w:t xml:space="preserve">represent </w:t>
      </w:r>
      <w:r w:rsidR="00A67506">
        <w:t>the weights given to each predictor variable by the regression model.</w:t>
      </w:r>
      <w:r w:rsidR="00BE7BE6">
        <w:t xml:space="preserve"> </w:t>
      </w:r>
      <w:bookmarkStart w:id="0" w:name="_GoBack"/>
      <w:bookmarkEnd w:id="0"/>
      <w:r w:rsidR="00DF00FE">
        <w:t>B</w:t>
      </w:r>
      <w:r w:rsidR="00B449AD">
        <w:t>E</w:t>
      </w:r>
      <w:r w:rsidR="00DF00FE">
        <w:t>, backward elimination; EPV, events per variable; HDL, high density lipoprotein; LDL, low density lipoprotein</w:t>
      </w:r>
      <w:r w:rsidR="00BE526E">
        <w:rPr>
          <w:rFonts w:hint="eastAsia"/>
          <w:lang w:eastAsia="zh-CN"/>
        </w:rPr>
        <w:t>.</w:t>
      </w:r>
      <w:r w:rsidR="00482DCB">
        <w:rPr>
          <w:lang w:eastAsia="zh-CN"/>
        </w:rPr>
        <w:t xml:space="preserve"> </w:t>
      </w:r>
    </w:p>
    <w:sectPr w:rsidR="007E0828" w:rsidRPr="00A67506" w:rsidSect="00EC0382">
      <w:pgSz w:w="11906" w:h="16838"/>
      <w:pgMar w:top="1417" w:right="849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6F0E8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4076" w:rsidRDefault="00244076" w:rsidP="00EC0382">
      <w:r>
        <w:separator/>
      </w:r>
    </w:p>
  </w:endnote>
  <w:endnote w:type="continuationSeparator" w:id="0">
    <w:p w:rsidR="00244076" w:rsidRDefault="00244076" w:rsidP="00EC03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4076" w:rsidRDefault="00244076" w:rsidP="00EC0382">
      <w:r>
        <w:separator/>
      </w:r>
    </w:p>
  </w:footnote>
  <w:footnote w:type="continuationSeparator" w:id="0">
    <w:p w:rsidR="00244076" w:rsidRDefault="00244076" w:rsidP="00EC038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nja">
    <w15:presenceInfo w15:providerId="None" w15:userId="Tanj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LastUserInfo" w:val="|Name: Nirmalraj R | SytemName: U4_MC_020 | Username: 0006103 | IP Address: 192.168.12.207 | Prism 7.5 (Live) Last updated on 17, May 2016 4:33:39 PM | Microsoft Word 2007 | MathType v6.8 (12042000) |"/>
  </w:docVars>
  <w:rsids>
    <w:rsidRoot w:val="00DB2C8C"/>
    <w:rsid w:val="00000EAA"/>
    <w:rsid w:val="000168DA"/>
    <w:rsid w:val="00020B74"/>
    <w:rsid w:val="000219ED"/>
    <w:rsid w:val="00022C97"/>
    <w:rsid w:val="00026EC2"/>
    <w:rsid w:val="00027B89"/>
    <w:rsid w:val="00031562"/>
    <w:rsid w:val="00032EA9"/>
    <w:rsid w:val="000376C3"/>
    <w:rsid w:val="00042B96"/>
    <w:rsid w:val="000524F8"/>
    <w:rsid w:val="0005620B"/>
    <w:rsid w:val="00056557"/>
    <w:rsid w:val="00056FB4"/>
    <w:rsid w:val="0006393A"/>
    <w:rsid w:val="000702E9"/>
    <w:rsid w:val="00071F95"/>
    <w:rsid w:val="00074CD5"/>
    <w:rsid w:val="00076C3E"/>
    <w:rsid w:val="00081F21"/>
    <w:rsid w:val="0008485A"/>
    <w:rsid w:val="000879C1"/>
    <w:rsid w:val="00091D44"/>
    <w:rsid w:val="000959B2"/>
    <w:rsid w:val="000973ED"/>
    <w:rsid w:val="00097E77"/>
    <w:rsid w:val="000A1ECD"/>
    <w:rsid w:val="000A2C41"/>
    <w:rsid w:val="000A2F4C"/>
    <w:rsid w:val="000A6D9B"/>
    <w:rsid w:val="000B09AB"/>
    <w:rsid w:val="000B53E0"/>
    <w:rsid w:val="000B5C01"/>
    <w:rsid w:val="000C1BB0"/>
    <w:rsid w:val="000C5819"/>
    <w:rsid w:val="000C5E73"/>
    <w:rsid w:val="000D37F1"/>
    <w:rsid w:val="000D5AEF"/>
    <w:rsid w:val="000D662A"/>
    <w:rsid w:val="000E1E9B"/>
    <w:rsid w:val="000E2904"/>
    <w:rsid w:val="000E75FF"/>
    <w:rsid w:val="000E7D2E"/>
    <w:rsid w:val="000F000E"/>
    <w:rsid w:val="000F0422"/>
    <w:rsid w:val="000F4654"/>
    <w:rsid w:val="000F54B1"/>
    <w:rsid w:val="00102706"/>
    <w:rsid w:val="00114E96"/>
    <w:rsid w:val="00121595"/>
    <w:rsid w:val="00124056"/>
    <w:rsid w:val="00125323"/>
    <w:rsid w:val="001336B0"/>
    <w:rsid w:val="0013454F"/>
    <w:rsid w:val="0014360F"/>
    <w:rsid w:val="00146618"/>
    <w:rsid w:val="00146F92"/>
    <w:rsid w:val="0015123D"/>
    <w:rsid w:val="00155F19"/>
    <w:rsid w:val="00157840"/>
    <w:rsid w:val="0016012B"/>
    <w:rsid w:val="00163234"/>
    <w:rsid w:val="0016414D"/>
    <w:rsid w:val="00167333"/>
    <w:rsid w:val="001714D2"/>
    <w:rsid w:val="00171548"/>
    <w:rsid w:val="00171921"/>
    <w:rsid w:val="001751F6"/>
    <w:rsid w:val="00175C4B"/>
    <w:rsid w:val="00183A30"/>
    <w:rsid w:val="00186459"/>
    <w:rsid w:val="001973AE"/>
    <w:rsid w:val="001A0EC6"/>
    <w:rsid w:val="001A1DBA"/>
    <w:rsid w:val="001A2DC0"/>
    <w:rsid w:val="001A3281"/>
    <w:rsid w:val="001A69D3"/>
    <w:rsid w:val="001B4F71"/>
    <w:rsid w:val="001B7460"/>
    <w:rsid w:val="001B7873"/>
    <w:rsid w:val="001C41E0"/>
    <w:rsid w:val="001C6FFC"/>
    <w:rsid w:val="001D242F"/>
    <w:rsid w:val="001D4438"/>
    <w:rsid w:val="001D6063"/>
    <w:rsid w:val="001D7534"/>
    <w:rsid w:val="001D7CB2"/>
    <w:rsid w:val="001F6A7B"/>
    <w:rsid w:val="00200557"/>
    <w:rsid w:val="0020375A"/>
    <w:rsid w:val="00203F54"/>
    <w:rsid w:val="00205033"/>
    <w:rsid w:val="00207860"/>
    <w:rsid w:val="002161C7"/>
    <w:rsid w:val="00217464"/>
    <w:rsid w:val="00220BF0"/>
    <w:rsid w:val="0022135C"/>
    <w:rsid w:val="00221927"/>
    <w:rsid w:val="00224B51"/>
    <w:rsid w:val="002259B1"/>
    <w:rsid w:val="00232311"/>
    <w:rsid w:val="00244076"/>
    <w:rsid w:val="0024566E"/>
    <w:rsid w:val="0024659E"/>
    <w:rsid w:val="0025418F"/>
    <w:rsid w:val="002546FD"/>
    <w:rsid w:val="00256CD6"/>
    <w:rsid w:val="00257A17"/>
    <w:rsid w:val="00257AC5"/>
    <w:rsid w:val="002602FB"/>
    <w:rsid w:val="00277B79"/>
    <w:rsid w:val="00285143"/>
    <w:rsid w:val="0029002D"/>
    <w:rsid w:val="002924C8"/>
    <w:rsid w:val="002A11F8"/>
    <w:rsid w:val="002A1927"/>
    <w:rsid w:val="002B4E3A"/>
    <w:rsid w:val="002B61ED"/>
    <w:rsid w:val="002C0D29"/>
    <w:rsid w:val="002C1474"/>
    <w:rsid w:val="002C1790"/>
    <w:rsid w:val="002C1FFF"/>
    <w:rsid w:val="002D1E82"/>
    <w:rsid w:val="002D48F0"/>
    <w:rsid w:val="002D781C"/>
    <w:rsid w:val="002E4043"/>
    <w:rsid w:val="002E4847"/>
    <w:rsid w:val="002E4E11"/>
    <w:rsid w:val="002E597B"/>
    <w:rsid w:val="002E62CC"/>
    <w:rsid w:val="002F02C2"/>
    <w:rsid w:val="002F43C9"/>
    <w:rsid w:val="002F5CE4"/>
    <w:rsid w:val="002F61AF"/>
    <w:rsid w:val="0030140A"/>
    <w:rsid w:val="003024B4"/>
    <w:rsid w:val="0030355E"/>
    <w:rsid w:val="00307956"/>
    <w:rsid w:val="00313881"/>
    <w:rsid w:val="00316044"/>
    <w:rsid w:val="0031768B"/>
    <w:rsid w:val="00325A37"/>
    <w:rsid w:val="0033515A"/>
    <w:rsid w:val="0034186A"/>
    <w:rsid w:val="00341E07"/>
    <w:rsid w:val="003426BC"/>
    <w:rsid w:val="00346638"/>
    <w:rsid w:val="00351F3A"/>
    <w:rsid w:val="0035468B"/>
    <w:rsid w:val="00356F1B"/>
    <w:rsid w:val="00357567"/>
    <w:rsid w:val="0036721E"/>
    <w:rsid w:val="0037288F"/>
    <w:rsid w:val="00373F60"/>
    <w:rsid w:val="00377630"/>
    <w:rsid w:val="00381396"/>
    <w:rsid w:val="00385888"/>
    <w:rsid w:val="003871DE"/>
    <w:rsid w:val="00392467"/>
    <w:rsid w:val="003937CD"/>
    <w:rsid w:val="003A03D3"/>
    <w:rsid w:val="003A4BFF"/>
    <w:rsid w:val="003A4D0E"/>
    <w:rsid w:val="003A7C76"/>
    <w:rsid w:val="003B214C"/>
    <w:rsid w:val="003B4972"/>
    <w:rsid w:val="003C1163"/>
    <w:rsid w:val="003C1F8C"/>
    <w:rsid w:val="003C25C0"/>
    <w:rsid w:val="003C794C"/>
    <w:rsid w:val="003C7A22"/>
    <w:rsid w:val="003D040D"/>
    <w:rsid w:val="003D12C7"/>
    <w:rsid w:val="003F3076"/>
    <w:rsid w:val="003F738D"/>
    <w:rsid w:val="00400B33"/>
    <w:rsid w:val="00402CDB"/>
    <w:rsid w:val="00405F52"/>
    <w:rsid w:val="0040600E"/>
    <w:rsid w:val="00410749"/>
    <w:rsid w:val="004114B0"/>
    <w:rsid w:val="00412673"/>
    <w:rsid w:val="00414B75"/>
    <w:rsid w:val="004177B8"/>
    <w:rsid w:val="00417C61"/>
    <w:rsid w:val="00426EB6"/>
    <w:rsid w:val="00430359"/>
    <w:rsid w:val="00431346"/>
    <w:rsid w:val="00434313"/>
    <w:rsid w:val="00436F0F"/>
    <w:rsid w:val="00437838"/>
    <w:rsid w:val="00442ED4"/>
    <w:rsid w:val="00447E93"/>
    <w:rsid w:val="00451B16"/>
    <w:rsid w:val="004707AC"/>
    <w:rsid w:val="00472423"/>
    <w:rsid w:val="0048243E"/>
    <w:rsid w:val="00482DCB"/>
    <w:rsid w:val="004859F7"/>
    <w:rsid w:val="00486B78"/>
    <w:rsid w:val="004914AB"/>
    <w:rsid w:val="00494E88"/>
    <w:rsid w:val="004A4AC7"/>
    <w:rsid w:val="004B4CFE"/>
    <w:rsid w:val="004B75D3"/>
    <w:rsid w:val="004C7D76"/>
    <w:rsid w:val="004D2427"/>
    <w:rsid w:val="004D678D"/>
    <w:rsid w:val="004E06B7"/>
    <w:rsid w:val="004E1932"/>
    <w:rsid w:val="004E1BB5"/>
    <w:rsid w:val="004E2FEE"/>
    <w:rsid w:val="004E31E4"/>
    <w:rsid w:val="004E4637"/>
    <w:rsid w:val="004E4B22"/>
    <w:rsid w:val="004F003A"/>
    <w:rsid w:val="004F099A"/>
    <w:rsid w:val="004F4805"/>
    <w:rsid w:val="004F5F3C"/>
    <w:rsid w:val="004F6A29"/>
    <w:rsid w:val="00501428"/>
    <w:rsid w:val="00502E31"/>
    <w:rsid w:val="00512D58"/>
    <w:rsid w:val="0051498F"/>
    <w:rsid w:val="005170FC"/>
    <w:rsid w:val="005212AD"/>
    <w:rsid w:val="0052680B"/>
    <w:rsid w:val="00527833"/>
    <w:rsid w:val="00531110"/>
    <w:rsid w:val="00535E76"/>
    <w:rsid w:val="00540C60"/>
    <w:rsid w:val="005417AA"/>
    <w:rsid w:val="00543A54"/>
    <w:rsid w:val="00545B44"/>
    <w:rsid w:val="005543DB"/>
    <w:rsid w:val="00554D10"/>
    <w:rsid w:val="00555B61"/>
    <w:rsid w:val="005578AC"/>
    <w:rsid w:val="00564C5C"/>
    <w:rsid w:val="00566E4F"/>
    <w:rsid w:val="0056776B"/>
    <w:rsid w:val="00571798"/>
    <w:rsid w:val="005763F9"/>
    <w:rsid w:val="00577724"/>
    <w:rsid w:val="0058415E"/>
    <w:rsid w:val="00587157"/>
    <w:rsid w:val="00587D97"/>
    <w:rsid w:val="00591887"/>
    <w:rsid w:val="00595605"/>
    <w:rsid w:val="00597F9D"/>
    <w:rsid w:val="005A63C0"/>
    <w:rsid w:val="005A79ED"/>
    <w:rsid w:val="005C0CD1"/>
    <w:rsid w:val="005C2CF7"/>
    <w:rsid w:val="005C4782"/>
    <w:rsid w:val="005D33BD"/>
    <w:rsid w:val="005E31A7"/>
    <w:rsid w:val="00602604"/>
    <w:rsid w:val="006056D5"/>
    <w:rsid w:val="00606947"/>
    <w:rsid w:val="00606B39"/>
    <w:rsid w:val="0061078E"/>
    <w:rsid w:val="00610C3C"/>
    <w:rsid w:val="006133A8"/>
    <w:rsid w:val="00615D9D"/>
    <w:rsid w:val="006223C9"/>
    <w:rsid w:val="006226D9"/>
    <w:rsid w:val="00622FEA"/>
    <w:rsid w:val="006236FC"/>
    <w:rsid w:val="00630143"/>
    <w:rsid w:val="00637E72"/>
    <w:rsid w:val="00646B62"/>
    <w:rsid w:val="00651171"/>
    <w:rsid w:val="00651678"/>
    <w:rsid w:val="006529D9"/>
    <w:rsid w:val="0065310B"/>
    <w:rsid w:val="00670F70"/>
    <w:rsid w:val="006748C0"/>
    <w:rsid w:val="006774E5"/>
    <w:rsid w:val="006806CA"/>
    <w:rsid w:val="00684838"/>
    <w:rsid w:val="00686FC7"/>
    <w:rsid w:val="00687D49"/>
    <w:rsid w:val="00691CBA"/>
    <w:rsid w:val="006929B1"/>
    <w:rsid w:val="00694727"/>
    <w:rsid w:val="00694A2A"/>
    <w:rsid w:val="006A63FF"/>
    <w:rsid w:val="006B06FE"/>
    <w:rsid w:val="006C5531"/>
    <w:rsid w:val="006C6A9E"/>
    <w:rsid w:val="006C7271"/>
    <w:rsid w:val="006D4A48"/>
    <w:rsid w:val="006D4E8F"/>
    <w:rsid w:val="006E443D"/>
    <w:rsid w:val="006E6C0E"/>
    <w:rsid w:val="006F2A26"/>
    <w:rsid w:val="007027B4"/>
    <w:rsid w:val="007043B8"/>
    <w:rsid w:val="007123E3"/>
    <w:rsid w:val="007136F6"/>
    <w:rsid w:val="00713A53"/>
    <w:rsid w:val="00721D02"/>
    <w:rsid w:val="00723610"/>
    <w:rsid w:val="007300C0"/>
    <w:rsid w:val="00732BFE"/>
    <w:rsid w:val="00743606"/>
    <w:rsid w:val="00744501"/>
    <w:rsid w:val="007445B3"/>
    <w:rsid w:val="00744D54"/>
    <w:rsid w:val="00747618"/>
    <w:rsid w:val="00750614"/>
    <w:rsid w:val="0075778F"/>
    <w:rsid w:val="007615B2"/>
    <w:rsid w:val="00767A02"/>
    <w:rsid w:val="00772F0D"/>
    <w:rsid w:val="00777A61"/>
    <w:rsid w:val="007847CF"/>
    <w:rsid w:val="007905FB"/>
    <w:rsid w:val="007949BE"/>
    <w:rsid w:val="00796971"/>
    <w:rsid w:val="007A04E0"/>
    <w:rsid w:val="007A36CE"/>
    <w:rsid w:val="007A466C"/>
    <w:rsid w:val="007A53AA"/>
    <w:rsid w:val="007A62A5"/>
    <w:rsid w:val="007A7775"/>
    <w:rsid w:val="007B05AA"/>
    <w:rsid w:val="007B6BAC"/>
    <w:rsid w:val="007B6D3E"/>
    <w:rsid w:val="007C7801"/>
    <w:rsid w:val="007C7A76"/>
    <w:rsid w:val="007D140F"/>
    <w:rsid w:val="007D1D0D"/>
    <w:rsid w:val="007D3673"/>
    <w:rsid w:val="007D717A"/>
    <w:rsid w:val="007E0828"/>
    <w:rsid w:val="007E0902"/>
    <w:rsid w:val="007E1455"/>
    <w:rsid w:val="007E54AB"/>
    <w:rsid w:val="007E5E00"/>
    <w:rsid w:val="007E7598"/>
    <w:rsid w:val="007E7B9E"/>
    <w:rsid w:val="007F551E"/>
    <w:rsid w:val="007F5C25"/>
    <w:rsid w:val="007F5F47"/>
    <w:rsid w:val="00800023"/>
    <w:rsid w:val="008010DB"/>
    <w:rsid w:val="00802A4C"/>
    <w:rsid w:val="00802D0E"/>
    <w:rsid w:val="0080523E"/>
    <w:rsid w:val="00806581"/>
    <w:rsid w:val="00814868"/>
    <w:rsid w:val="00816FF3"/>
    <w:rsid w:val="0082175D"/>
    <w:rsid w:val="0082714C"/>
    <w:rsid w:val="00827B37"/>
    <w:rsid w:val="00833570"/>
    <w:rsid w:val="00834C44"/>
    <w:rsid w:val="0083706A"/>
    <w:rsid w:val="008377B5"/>
    <w:rsid w:val="0084007B"/>
    <w:rsid w:val="00840258"/>
    <w:rsid w:val="00846CDC"/>
    <w:rsid w:val="008556C0"/>
    <w:rsid w:val="00861E29"/>
    <w:rsid w:val="008669BC"/>
    <w:rsid w:val="00867FDE"/>
    <w:rsid w:val="0087688C"/>
    <w:rsid w:val="008808FC"/>
    <w:rsid w:val="008949EA"/>
    <w:rsid w:val="00897C33"/>
    <w:rsid w:val="008A011B"/>
    <w:rsid w:val="008A3AF3"/>
    <w:rsid w:val="008A471B"/>
    <w:rsid w:val="008A6853"/>
    <w:rsid w:val="008A68AD"/>
    <w:rsid w:val="008B017D"/>
    <w:rsid w:val="008B21D0"/>
    <w:rsid w:val="008B4F2B"/>
    <w:rsid w:val="008B51F6"/>
    <w:rsid w:val="008B703B"/>
    <w:rsid w:val="008C0FC3"/>
    <w:rsid w:val="008C5A33"/>
    <w:rsid w:val="008C722E"/>
    <w:rsid w:val="008C76B4"/>
    <w:rsid w:val="008D742F"/>
    <w:rsid w:val="008F23AD"/>
    <w:rsid w:val="008F6E59"/>
    <w:rsid w:val="008F7377"/>
    <w:rsid w:val="009007C8"/>
    <w:rsid w:val="00900B75"/>
    <w:rsid w:val="00906E31"/>
    <w:rsid w:val="00907F7C"/>
    <w:rsid w:val="009105C3"/>
    <w:rsid w:val="009106BC"/>
    <w:rsid w:val="00912AAD"/>
    <w:rsid w:val="0091349E"/>
    <w:rsid w:val="009170B7"/>
    <w:rsid w:val="00925BA2"/>
    <w:rsid w:val="009265BE"/>
    <w:rsid w:val="00927479"/>
    <w:rsid w:val="00927889"/>
    <w:rsid w:val="00933F21"/>
    <w:rsid w:val="009345E7"/>
    <w:rsid w:val="00937436"/>
    <w:rsid w:val="00937DE0"/>
    <w:rsid w:val="00940859"/>
    <w:rsid w:val="009427F4"/>
    <w:rsid w:val="00944B1E"/>
    <w:rsid w:val="00952B71"/>
    <w:rsid w:val="00954ED8"/>
    <w:rsid w:val="00956D1C"/>
    <w:rsid w:val="00960C73"/>
    <w:rsid w:val="009618FA"/>
    <w:rsid w:val="00963B6F"/>
    <w:rsid w:val="00964E6C"/>
    <w:rsid w:val="00967CC8"/>
    <w:rsid w:val="009753DB"/>
    <w:rsid w:val="00982EFB"/>
    <w:rsid w:val="00991B8E"/>
    <w:rsid w:val="00994274"/>
    <w:rsid w:val="00996A5E"/>
    <w:rsid w:val="00997D05"/>
    <w:rsid w:val="009A7999"/>
    <w:rsid w:val="009B1E3D"/>
    <w:rsid w:val="009B440F"/>
    <w:rsid w:val="009C05F0"/>
    <w:rsid w:val="009C6CF3"/>
    <w:rsid w:val="009D5C4A"/>
    <w:rsid w:val="009E003F"/>
    <w:rsid w:val="009E353F"/>
    <w:rsid w:val="009E403B"/>
    <w:rsid w:val="009E60C1"/>
    <w:rsid w:val="009F483F"/>
    <w:rsid w:val="009F6F42"/>
    <w:rsid w:val="00A03BF9"/>
    <w:rsid w:val="00A07866"/>
    <w:rsid w:val="00A07FD1"/>
    <w:rsid w:val="00A1365E"/>
    <w:rsid w:val="00A20A18"/>
    <w:rsid w:val="00A22DDB"/>
    <w:rsid w:val="00A23345"/>
    <w:rsid w:val="00A239E0"/>
    <w:rsid w:val="00A33F44"/>
    <w:rsid w:val="00A34E93"/>
    <w:rsid w:val="00A3681A"/>
    <w:rsid w:val="00A410CB"/>
    <w:rsid w:val="00A449FE"/>
    <w:rsid w:val="00A53FF9"/>
    <w:rsid w:val="00A5552E"/>
    <w:rsid w:val="00A604DC"/>
    <w:rsid w:val="00A67506"/>
    <w:rsid w:val="00A67B58"/>
    <w:rsid w:val="00A8221B"/>
    <w:rsid w:val="00A826A8"/>
    <w:rsid w:val="00A85521"/>
    <w:rsid w:val="00A90A28"/>
    <w:rsid w:val="00AB2700"/>
    <w:rsid w:val="00AB3F69"/>
    <w:rsid w:val="00AB5952"/>
    <w:rsid w:val="00AC0046"/>
    <w:rsid w:val="00AC053E"/>
    <w:rsid w:val="00AC5A1A"/>
    <w:rsid w:val="00AC7F38"/>
    <w:rsid w:val="00AD5EB9"/>
    <w:rsid w:val="00AE36CC"/>
    <w:rsid w:val="00AE49FE"/>
    <w:rsid w:val="00AE551D"/>
    <w:rsid w:val="00AF5E63"/>
    <w:rsid w:val="00AF72A8"/>
    <w:rsid w:val="00AF7F08"/>
    <w:rsid w:val="00B011C6"/>
    <w:rsid w:val="00B01877"/>
    <w:rsid w:val="00B210E0"/>
    <w:rsid w:val="00B22C9D"/>
    <w:rsid w:val="00B23ABF"/>
    <w:rsid w:val="00B24B81"/>
    <w:rsid w:val="00B307E7"/>
    <w:rsid w:val="00B33091"/>
    <w:rsid w:val="00B408BC"/>
    <w:rsid w:val="00B413A8"/>
    <w:rsid w:val="00B4144E"/>
    <w:rsid w:val="00B449AD"/>
    <w:rsid w:val="00B44CE8"/>
    <w:rsid w:val="00B458DE"/>
    <w:rsid w:val="00B51876"/>
    <w:rsid w:val="00B52126"/>
    <w:rsid w:val="00B525D9"/>
    <w:rsid w:val="00B54AA1"/>
    <w:rsid w:val="00B56977"/>
    <w:rsid w:val="00B624AB"/>
    <w:rsid w:val="00B6380C"/>
    <w:rsid w:val="00B655A5"/>
    <w:rsid w:val="00B659B0"/>
    <w:rsid w:val="00B70D98"/>
    <w:rsid w:val="00B71878"/>
    <w:rsid w:val="00B73E98"/>
    <w:rsid w:val="00B748FE"/>
    <w:rsid w:val="00B76694"/>
    <w:rsid w:val="00B767F9"/>
    <w:rsid w:val="00B92696"/>
    <w:rsid w:val="00B959E4"/>
    <w:rsid w:val="00B97268"/>
    <w:rsid w:val="00BA164E"/>
    <w:rsid w:val="00BA3EF0"/>
    <w:rsid w:val="00BA5C03"/>
    <w:rsid w:val="00BB658E"/>
    <w:rsid w:val="00BC549B"/>
    <w:rsid w:val="00BC750F"/>
    <w:rsid w:val="00BD1A17"/>
    <w:rsid w:val="00BD361C"/>
    <w:rsid w:val="00BD3D9A"/>
    <w:rsid w:val="00BE067F"/>
    <w:rsid w:val="00BE1DDB"/>
    <w:rsid w:val="00BE526E"/>
    <w:rsid w:val="00BE7220"/>
    <w:rsid w:val="00BE7BE6"/>
    <w:rsid w:val="00BF2FE1"/>
    <w:rsid w:val="00BF50BE"/>
    <w:rsid w:val="00C14511"/>
    <w:rsid w:val="00C15F51"/>
    <w:rsid w:val="00C166C0"/>
    <w:rsid w:val="00C214AD"/>
    <w:rsid w:val="00C21D3F"/>
    <w:rsid w:val="00C26867"/>
    <w:rsid w:val="00C30AD4"/>
    <w:rsid w:val="00C31401"/>
    <w:rsid w:val="00C3153B"/>
    <w:rsid w:val="00C36799"/>
    <w:rsid w:val="00C4350D"/>
    <w:rsid w:val="00C44ED3"/>
    <w:rsid w:val="00C4681D"/>
    <w:rsid w:val="00C52668"/>
    <w:rsid w:val="00C527CD"/>
    <w:rsid w:val="00C52E03"/>
    <w:rsid w:val="00C61630"/>
    <w:rsid w:val="00C61CC1"/>
    <w:rsid w:val="00C61E96"/>
    <w:rsid w:val="00C64222"/>
    <w:rsid w:val="00C64747"/>
    <w:rsid w:val="00C64E7B"/>
    <w:rsid w:val="00C667C0"/>
    <w:rsid w:val="00C70F14"/>
    <w:rsid w:val="00C715E1"/>
    <w:rsid w:val="00C8013D"/>
    <w:rsid w:val="00C82C17"/>
    <w:rsid w:val="00C85141"/>
    <w:rsid w:val="00C868DC"/>
    <w:rsid w:val="00C960E4"/>
    <w:rsid w:val="00CA06E7"/>
    <w:rsid w:val="00CA5B37"/>
    <w:rsid w:val="00CA6FCF"/>
    <w:rsid w:val="00CB34E8"/>
    <w:rsid w:val="00CB3A54"/>
    <w:rsid w:val="00CB4502"/>
    <w:rsid w:val="00CC386F"/>
    <w:rsid w:val="00CD33BD"/>
    <w:rsid w:val="00CD482C"/>
    <w:rsid w:val="00CD52AB"/>
    <w:rsid w:val="00CD72FF"/>
    <w:rsid w:val="00CE5D7C"/>
    <w:rsid w:val="00CF3CF9"/>
    <w:rsid w:val="00CF51C2"/>
    <w:rsid w:val="00CF52E0"/>
    <w:rsid w:val="00CF54A7"/>
    <w:rsid w:val="00CF6ACE"/>
    <w:rsid w:val="00CF75A5"/>
    <w:rsid w:val="00D03FAD"/>
    <w:rsid w:val="00D0710B"/>
    <w:rsid w:val="00D15DF8"/>
    <w:rsid w:val="00D214FF"/>
    <w:rsid w:val="00D21C4D"/>
    <w:rsid w:val="00D2429B"/>
    <w:rsid w:val="00D3079C"/>
    <w:rsid w:val="00D52DF2"/>
    <w:rsid w:val="00D54792"/>
    <w:rsid w:val="00D61282"/>
    <w:rsid w:val="00D664C2"/>
    <w:rsid w:val="00D67366"/>
    <w:rsid w:val="00D7179D"/>
    <w:rsid w:val="00D72661"/>
    <w:rsid w:val="00D73E0E"/>
    <w:rsid w:val="00D80761"/>
    <w:rsid w:val="00D84196"/>
    <w:rsid w:val="00D87022"/>
    <w:rsid w:val="00DA74FF"/>
    <w:rsid w:val="00DB046F"/>
    <w:rsid w:val="00DB1B69"/>
    <w:rsid w:val="00DB26AF"/>
    <w:rsid w:val="00DB2C8C"/>
    <w:rsid w:val="00DB6629"/>
    <w:rsid w:val="00DC07C4"/>
    <w:rsid w:val="00DC222A"/>
    <w:rsid w:val="00DD040C"/>
    <w:rsid w:val="00DD650E"/>
    <w:rsid w:val="00DE5FAE"/>
    <w:rsid w:val="00DF00FE"/>
    <w:rsid w:val="00DF46F8"/>
    <w:rsid w:val="00DF50A9"/>
    <w:rsid w:val="00E02245"/>
    <w:rsid w:val="00E06805"/>
    <w:rsid w:val="00E12AE1"/>
    <w:rsid w:val="00E135B7"/>
    <w:rsid w:val="00E1365A"/>
    <w:rsid w:val="00E221F0"/>
    <w:rsid w:val="00E23D17"/>
    <w:rsid w:val="00E303AD"/>
    <w:rsid w:val="00E36C55"/>
    <w:rsid w:val="00E37C11"/>
    <w:rsid w:val="00E44D00"/>
    <w:rsid w:val="00E47753"/>
    <w:rsid w:val="00E508A8"/>
    <w:rsid w:val="00E56E8A"/>
    <w:rsid w:val="00E63807"/>
    <w:rsid w:val="00E644BB"/>
    <w:rsid w:val="00E756FF"/>
    <w:rsid w:val="00E76423"/>
    <w:rsid w:val="00E840DC"/>
    <w:rsid w:val="00E8700B"/>
    <w:rsid w:val="00E9421A"/>
    <w:rsid w:val="00E95492"/>
    <w:rsid w:val="00EA283D"/>
    <w:rsid w:val="00EA6AC9"/>
    <w:rsid w:val="00EB2A2C"/>
    <w:rsid w:val="00EB5E5D"/>
    <w:rsid w:val="00EC0382"/>
    <w:rsid w:val="00EC2C05"/>
    <w:rsid w:val="00EC4E3B"/>
    <w:rsid w:val="00ED27DA"/>
    <w:rsid w:val="00ED354D"/>
    <w:rsid w:val="00ED5079"/>
    <w:rsid w:val="00EE0496"/>
    <w:rsid w:val="00EE0D64"/>
    <w:rsid w:val="00EE0ED7"/>
    <w:rsid w:val="00EE4F14"/>
    <w:rsid w:val="00EE6E72"/>
    <w:rsid w:val="00EF004B"/>
    <w:rsid w:val="00EF73D8"/>
    <w:rsid w:val="00F01DC1"/>
    <w:rsid w:val="00F07112"/>
    <w:rsid w:val="00F11904"/>
    <w:rsid w:val="00F13B16"/>
    <w:rsid w:val="00F13EFE"/>
    <w:rsid w:val="00F15A71"/>
    <w:rsid w:val="00F21DFE"/>
    <w:rsid w:val="00F40051"/>
    <w:rsid w:val="00F40E3D"/>
    <w:rsid w:val="00F40F4D"/>
    <w:rsid w:val="00F52155"/>
    <w:rsid w:val="00F5517E"/>
    <w:rsid w:val="00F60A89"/>
    <w:rsid w:val="00F61C8B"/>
    <w:rsid w:val="00F631A2"/>
    <w:rsid w:val="00F76DEA"/>
    <w:rsid w:val="00F773CF"/>
    <w:rsid w:val="00F803C7"/>
    <w:rsid w:val="00F8146E"/>
    <w:rsid w:val="00F8368B"/>
    <w:rsid w:val="00F91ABF"/>
    <w:rsid w:val="00F9553E"/>
    <w:rsid w:val="00F96176"/>
    <w:rsid w:val="00F96AEE"/>
    <w:rsid w:val="00F97427"/>
    <w:rsid w:val="00FA108F"/>
    <w:rsid w:val="00FA1411"/>
    <w:rsid w:val="00FA2F3D"/>
    <w:rsid w:val="00FA6574"/>
    <w:rsid w:val="00FB2C61"/>
    <w:rsid w:val="00FB5205"/>
    <w:rsid w:val="00FB65D2"/>
    <w:rsid w:val="00FC0483"/>
    <w:rsid w:val="00FC1E60"/>
    <w:rsid w:val="00FD4B0D"/>
    <w:rsid w:val="00FD524E"/>
    <w:rsid w:val="00FD5E7B"/>
    <w:rsid w:val="00FD5F02"/>
    <w:rsid w:val="00FD6ED3"/>
    <w:rsid w:val="00FE5D5F"/>
    <w:rsid w:val="00FE7DFA"/>
    <w:rsid w:val="00FF02F8"/>
    <w:rsid w:val="00FF231B"/>
    <w:rsid w:val="00FF238B"/>
    <w:rsid w:val="00FF69BF"/>
    <w:rsid w:val="00FF6D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EA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0828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F75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5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5A5"/>
    <w:rPr>
      <w:rFonts w:ascii="Times New Roman" w:eastAsia="SimSu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5A5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A5"/>
    <w:rPr>
      <w:rFonts w:ascii="Segoe UI" w:eastAsia="SimSun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EC0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C0382"/>
    <w:rPr>
      <w:rFonts w:ascii="Times New Roman" w:eastAsia="SimSu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EC038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C0382"/>
    <w:rPr>
      <w:rFonts w:ascii="Times New Roman" w:eastAsia="SimSun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2EA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E0828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F75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75A5"/>
    <w:rPr>
      <w:sz w:val="20"/>
      <w:szCs w:val="20"/>
    </w:rPr>
  </w:style>
  <w:style w:type="character" w:customStyle="1" w:styleId="KommentartextZchn">
    <w:name w:val="Comment Text Char"/>
    <w:basedOn w:val="Absatz-Standardschriftart"/>
    <w:link w:val="Kommentartext"/>
    <w:uiPriority w:val="99"/>
    <w:semiHidden/>
    <w:rsid w:val="00CF75A5"/>
    <w:rPr>
      <w:rFonts w:ascii="Times New Roman" w:eastAsia="SimSun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75A5"/>
    <w:rPr>
      <w:b/>
      <w:bCs/>
    </w:rPr>
  </w:style>
  <w:style w:type="character" w:customStyle="1" w:styleId="KommentarthemaZchn">
    <w:name w:val="Comment Subject Char"/>
    <w:basedOn w:val="KommentartextZchn"/>
    <w:link w:val="Kommentarthema"/>
    <w:uiPriority w:val="99"/>
    <w:semiHidden/>
    <w:rsid w:val="00CF75A5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75A5"/>
    <w:rPr>
      <w:rFonts w:ascii="Segoe UI" w:hAnsi="Segoe UI" w:cs="Segoe UI"/>
      <w:sz w:val="18"/>
      <w:szCs w:val="18"/>
    </w:rPr>
  </w:style>
  <w:style w:type="character" w:customStyle="1" w:styleId="SprechblasentextZchn">
    <w:name w:val="Balloon Text Char"/>
    <w:basedOn w:val="Absatz-Standardschriftart"/>
    <w:link w:val="Sprechblasentext"/>
    <w:uiPriority w:val="99"/>
    <w:semiHidden/>
    <w:rsid w:val="00CF75A5"/>
    <w:rPr>
      <w:rFonts w:ascii="Segoe UI" w:eastAsia="SimSun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6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6A2E2A-2F3E-4DB8-92D8-4AF35C403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Kessler de Ojeda</dc:creator>
  <cp:lastModifiedBy>0006103</cp:lastModifiedBy>
  <cp:revision>13</cp:revision>
  <dcterms:created xsi:type="dcterms:W3CDTF">2016-04-29T11:40:00Z</dcterms:created>
  <dcterms:modified xsi:type="dcterms:W3CDTF">2016-05-30T08:44:00Z</dcterms:modified>
</cp:coreProperties>
</file>